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EBA148" w14:textId="77777777" w:rsidR="007F4289" w:rsidRDefault="007F4289" w:rsidP="007F4289">
      <w:pPr>
        <w:pStyle w:val="Heading1"/>
        <w:numPr>
          <w:ilvl w:val="0"/>
          <w:numId w:val="0"/>
        </w:numPr>
      </w:pPr>
      <w:r>
        <w:t>Supplementary Material</w:t>
      </w:r>
    </w:p>
    <w:p w14:paraId="4C971621" w14:textId="77777777" w:rsidR="007F4289" w:rsidRPr="004323FF" w:rsidRDefault="007F4289" w:rsidP="007F4289">
      <w:pPr>
        <w:spacing w:line="240" w:lineRule="auto"/>
        <w:rPr>
          <w:rFonts w:cs="Arial"/>
          <w:b/>
          <w:bCs/>
          <w:sz w:val="22"/>
          <w:szCs w:val="22"/>
        </w:rPr>
      </w:pPr>
    </w:p>
    <w:p w14:paraId="5B38DB0F" w14:textId="77777777" w:rsidR="007F4289" w:rsidRDefault="007F4289" w:rsidP="007F4289">
      <w:pPr>
        <w:spacing w:line="240" w:lineRule="auto"/>
        <w:rPr>
          <w:rFonts w:cs="Arial"/>
          <w:i/>
          <w:iCs/>
          <w:sz w:val="22"/>
          <w:szCs w:val="22"/>
        </w:rPr>
      </w:pPr>
      <w:bookmarkStart w:id="0" w:name="_Hlk113358120"/>
      <w:r w:rsidRPr="009F12D3">
        <w:rPr>
          <w:rFonts w:cs="Arial"/>
          <w:i/>
          <w:iCs/>
          <w:sz w:val="22"/>
          <w:szCs w:val="22"/>
        </w:rPr>
        <w:t>Supplemental Table 1</w:t>
      </w:r>
      <w:r w:rsidRPr="00DE01C9">
        <w:rPr>
          <w:rFonts w:cs="Arial"/>
          <w:i/>
          <w:iCs/>
          <w:sz w:val="22"/>
          <w:szCs w:val="22"/>
        </w:rPr>
        <w:t>:</w:t>
      </w:r>
      <w:r>
        <w:rPr>
          <w:rFonts w:cs="Arial"/>
          <w:i/>
          <w:iCs/>
          <w:sz w:val="22"/>
          <w:szCs w:val="22"/>
        </w:rPr>
        <w:t xml:space="preserve"> </w:t>
      </w:r>
      <w:r w:rsidRPr="004323FF">
        <w:rPr>
          <w:rFonts w:cs="Arial"/>
          <w:i/>
          <w:iCs/>
          <w:sz w:val="22"/>
          <w:szCs w:val="22"/>
        </w:rPr>
        <w:t>Concomitant procedures in all patients</w:t>
      </w:r>
      <w:r>
        <w:rPr>
          <w:rFonts w:cs="Arial"/>
          <w:i/>
          <w:iCs/>
          <w:sz w:val="22"/>
          <w:szCs w:val="22"/>
        </w:rPr>
        <w:t xml:space="preserve"> with Mitral Valve Prolapse</w:t>
      </w:r>
      <w:r w:rsidRPr="004323FF">
        <w:rPr>
          <w:rFonts w:cs="Arial"/>
          <w:i/>
          <w:iCs/>
          <w:sz w:val="22"/>
          <w:szCs w:val="22"/>
        </w:rPr>
        <w:t xml:space="preserve"> undergoing M</w:t>
      </w:r>
      <w:r>
        <w:rPr>
          <w:rFonts w:cs="Arial"/>
          <w:i/>
          <w:iCs/>
          <w:sz w:val="22"/>
          <w:szCs w:val="22"/>
        </w:rPr>
        <w:t>itral Valve Repair</w:t>
      </w:r>
      <w:r w:rsidRPr="004323FF">
        <w:rPr>
          <w:rFonts w:cs="Arial"/>
          <w:i/>
          <w:iCs/>
          <w:sz w:val="22"/>
          <w:szCs w:val="22"/>
        </w:rPr>
        <w:t>*</w:t>
      </w:r>
    </w:p>
    <w:tbl>
      <w:tblPr>
        <w:tblW w:w="9180" w:type="dxa"/>
        <w:tblLayout w:type="fixed"/>
        <w:tblCellMar>
          <w:right w:w="29" w:type="dxa"/>
        </w:tblCellMar>
        <w:tblLook w:val="04A0" w:firstRow="1" w:lastRow="0" w:firstColumn="1" w:lastColumn="0" w:noHBand="0" w:noVBand="1"/>
      </w:tblPr>
      <w:tblGrid>
        <w:gridCol w:w="3870"/>
        <w:gridCol w:w="1260"/>
        <w:gridCol w:w="1440"/>
        <w:gridCol w:w="1779"/>
        <w:gridCol w:w="831"/>
      </w:tblGrid>
      <w:tr w:rsidR="007F4289" w:rsidRPr="00C624CD" w14:paraId="1823A17A" w14:textId="77777777" w:rsidTr="00765128">
        <w:trPr>
          <w:trHeight w:val="300"/>
        </w:trPr>
        <w:tc>
          <w:tcPr>
            <w:tcW w:w="3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38BDF2" w14:textId="77777777" w:rsidR="007F4289" w:rsidRPr="00D72F75" w:rsidRDefault="007F4289" w:rsidP="0076512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bookmarkStart w:id="1" w:name="_Hlk113013405"/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DBAB2E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 cohor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C42DB61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ernotomy</w:t>
            </w:r>
          </w:p>
        </w:tc>
        <w:tc>
          <w:tcPr>
            <w:tcW w:w="1779" w:type="dxa"/>
            <w:tcBorders>
              <w:top w:val="single" w:sz="4" w:space="0" w:color="auto"/>
            </w:tcBorders>
            <w:vAlign w:val="center"/>
          </w:tcPr>
          <w:p w14:paraId="6BE6DFA5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Minithoracotomy</w:t>
            </w:r>
          </w:p>
        </w:tc>
        <w:tc>
          <w:tcPr>
            <w:tcW w:w="831" w:type="dxa"/>
            <w:vMerge w:val="restart"/>
            <w:tcBorders>
              <w:top w:val="single" w:sz="4" w:space="0" w:color="auto"/>
            </w:tcBorders>
            <w:vAlign w:val="center"/>
          </w:tcPr>
          <w:p w14:paraId="131E9AC1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7F4289" w:rsidRPr="00C624CD" w14:paraId="523910BC" w14:textId="77777777" w:rsidTr="00765128">
        <w:trPr>
          <w:trHeight w:val="300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F6841D" w14:textId="77777777" w:rsidR="007F4289" w:rsidRPr="00D72F75" w:rsidRDefault="007F4289" w:rsidP="00765128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370840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=76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7447689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=498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48844634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=263</w:t>
            </w:r>
          </w:p>
        </w:tc>
        <w:tc>
          <w:tcPr>
            <w:tcW w:w="831" w:type="dxa"/>
            <w:vMerge/>
            <w:tcBorders>
              <w:bottom w:val="single" w:sz="4" w:space="0" w:color="auto"/>
            </w:tcBorders>
            <w:vAlign w:val="center"/>
          </w:tcPr>
          <w:p w14:paraId="158609F7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7F4289" w:rsidRPr="00C624CD" w14:paraId="0359B3F3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243EB7D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A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exclusion or amputation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AE0988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38</w:t>
            </w: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1.3</w:t>
            </w: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40" w:type="dxa"/>
            <w:vAlign w:val="center"/>
          </w:tcPr>
          <w:p w14:paraId="59B06844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28 (45.8)</w:t>
            </w:r>
          </w:p>
        </w:tc>
        <w:tc>
          <w:tcPr>
            <w:tcW w:w="1779" w:type="dxa"/>
            <w:vAlign w:val="center"/>
          </w:tcPr>
          <w:p w14:paraId="5F9CEBF1" w14:textId="77777777" w:rsidR="007F4289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3.8)</w:t>
            </w:r>
          </w:p>
        </w:tc>
        <w:tc>
          <w:tcPr>
            <w:tcW w:w="831" w:type="dxa"/>
            <w:vAlign w:val="center"/>
          </w:tcPr>
          <w:p w14:paraId="22146454" w14:textId="77777777" w:rsidR="007F4289" w:rsidRPr="00866EA6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66E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F4289" w:rsidRPr="00C624CD" w14:paraId="2BA7C34F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359250E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proofErr w:type="spellStart"/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Biatrial</w:t>
            </w:r>
            <w:proofErr w:type="spellEnd"/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Maz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EF5145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7 (11.4)</w:t>
            </w:r>
          </w:p>
        </w:tc>
        <w:tc>
          <w:tcPr>
            <w:tcW w:w="1440" w:type="dxa"/>
            <w:vAlign w:val="center"/>
          </w:tcPr>
          <w:p w14:paraId="510D8CF9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5 (17.1)</w:t>
            </w:r>
          </w:p>
        </w:tc>
        <w:tc>
          <w:tcPr>
            <w:tcW w:w="1779" w:type="dxa"/>
            <w:vAlign w:val="center"/>
          </w:tcPr>
          <w:p w14:paraId="0FE5FC2F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0.8)</w:t>
            </w:r>
          </w:p>
        </w:tc>
        <w:tc>
          <w:tcPr>
            <w:tcW w:w="831" w:type="dxa"/>
            <w:vAlign w:val="center"/>
          </w:tcPr>
          <w:p w14:paraId="050854BE" w14:textId="77777777" w:rsidR="007F4289" w:rsidRPr="00866EA6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66EA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F4289" w:rsidRPr="00C624CD" w14:paraId="0E73AB85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DFC6FB6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ft M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ze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85673EE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2 (6.8)</w:t>
            </w:r>
          </w:p>
        </w:tc>
        <w:tc>
          <w:tcPr>
            <w:tcW w:w="1440" w:type="dxa"/>
            <w:vAlign w:val="center"/>
          </w:tcPr>
          <w:p w14:paraId="67AA50FE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 (7.4)</w:t>
            </w:r>
          </w:p>
        </w:tc>
        <w:tc>
          <w:tcPr>
            <w:tcW w:w="1779" w:type="dxa"/>
            <w:vAlign w:val="center"/>
          </w:tcPr>
          <w:p w14:paraId="0BF210D2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 (5.7)</w:t>
            </w:r>
          </w:p>
        </w:tc>
        <w:tc>
          <w:tcPr>
            <w:tcW w:w="831" w:type="dxa"/>
            <w:vAlign w:val="center"/>
          </w:tcPr>
          <w:p w14:paraId="607BF505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5</w:t>
            </w:r>
          </w:p>
        </w:tc>
      </w:tr>
      <w:tr w:rsidR="007F4289" w:rsidRPr="00C624CD" w14:paraId="694A8567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687B39C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VI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02142E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 (0.5)</w:t>
            </w:r>
          </w:p>
        </w:tc>
        <w:tc>
          <w:tcPr>
            <w:tcW w:w="1440" w:type="dxa"/>
            <w:vAlign w:val="center"/>
          </w:tcPr>
          <w:p w14:paraId="2DCCFE81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 (0.8)</w:t>
            </w:r>
          </w:p>
        </w:tc>
        <w:tc>
          <w:tcPr>
            <w:tcW w:w="1779" w:type="dxa"/>
            <w:vAlign w:val="center"/>
          </w:tcPr>
          <w:p w14:paraId="2C4C73E1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1" w:type="dxa"/>
            <w:vAlign w:val="center"/>
          </w:tcPr>
          <w:p w14:paraId="0C06507D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7F4289" w:rsidRPr="00C624CD" w14:paraId="1F33E998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AECB0E2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ABG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54AC098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8 (12.9)</w:t>
            </w:r>
          </w:p>
        </w:tc>
        <w:tc>
          <w:tcPr>
            <w:tcW w:w="1440" w:type="dxa"/>
            <w:vAlign w:val="center"/>
          </w:tcPr>
          <w:p w14:paraId="6FCB4FAC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8 (19.7)</w:t>
            </w:r>
          </w:p>
        </w:tc>
        <w:tc>
          <w:tcPr>
            <w:tcW w:w="1779" w:type="dxa"/>
            <w:vAlign w:val="center"/>
          </w:tcPr>
          <w:p w14:paraId="65BC6C1F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1" w:type="dxa"/>
            <w:vAlign w:val="center"/>
          </w:tcPr>
          <w:p w14:paraId="088CDE2C" w14:textId="77777777" w:rsidR="007F4289" w:rsidRPr="00866EA6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7F4289" w:rsidRPr="00C624CD" w14:paraId="6AE0AC8C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5953B1F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V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annuloplasty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09D200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3 (5.7)</w:t>
            </w:r>
          </w:p>
        </w:tc>
        <w:tc>
          <w:tcPr>
            <w:tcW w:w="1440" w:type="dxa"/>
            <w:vAlign w:val="center"/>
          </w:tcPr>
          <w:p w14:paraId="38CA3D9D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 (8.2)</w:t>
            </w:r>
          </w:p>
        </w:tc>
        <w:tc>
          <w:tcPr>
            <w:tcW w:w="1779" w:type="dxa"/>
            <w:vAlign w:val="center"/>
          </w:tcPr>
          <w:p w14:paraId="41AA944A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0.8)</w:t>
            </w:r>
          </w:p>
        </w:tc>
        <w:tc>
          <w:tcPr>
            <w:tcW w:w="831" w:type="dxa"/>
            <w:vAlign w:val="center"/>
          </w:tcPr>
          <w:p w14:paraId="4807B612" w14:textId="77777777" w:rsidR="007F4289" w:rsidRPr="00866EA6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66EA6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7F4289" w:rsidRPr="00C624CD" w14:paraId="6E921790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8487929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ditional</w:t>
            </w: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TV repair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5CEEF1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 (1.3)</w:t>
            </w:r>
          </w:p>
        </w:tc>
        <w:tc>
          <w:tcPr>
            <w:tcW w:w="1440" w:type="dxa"/>
            <w:vAlign w:val="center"/>
          </w:tcPr>
          <w:p w14:paraId="4B474D3F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 (2)</w:t>
            </w:r>
          </w:p>
        </w:tc>
        <w:tc>
          <w:tcPr>
            <w:tcW w:w="1779" w:type="dxa"/>
            <w:vAlign w:val="center"/>
          </w:tcPr>
          <w:p w14:paraId="096B3E7C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831" w:type="dxa"/>
            <w:vAlign w:val="center"/>
          </w:tcPr>
          <w:p w14:paraId="7248D14B" w14:textId="77777777" w:rsidR="007F4289" w:rsidRPr="00051524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051524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0.048</w:t>
            </w:r>
          </w:p>
        </w:tc>
      </w:tr>
      <w:tr w:rsidR="007F4289" w:rsidRPr="00C624CD" w14:paraId="04824B13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759EF01C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replacemen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6D6E6BAA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 (0.3)</w:t>
            </w:r>
          </w:p>
        </w:tc>
        <w:tc>
          <w:tcPr>
            <w:tcW w:w="1440" w:type="dxa"/>
            <w:vAlign w:val="center"/>
          </w:tcPr>
          <w:p w14:paraId="40253E96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 (0.4)</w:t>
            </w:r>
          </w:p>
        </w:tc>
        <w:tc>
          <w:tcPr>
            <w:tcW w:w="1779" w:type="dxa"/>
            <w:vAlign w:val="center"/>
          </w:tcPr>
          <w:p w14:paraId="6FDED4A2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1" w:type="dxa"/>
            <w:vAlign w:val="center"/>
          </w:tcPr>
          <w:p w14:paraId="52904A61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7F4289" w:rsidRPr="00C624CD" w14:paraId="3E8C138E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1586D798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AV repair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</w:t>
            </w:r>
            <w:proofErr w:type="spellStart"/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ubcommissural</w:t>
            </w:r>
            <w:proofErr w:type="spellEnd"/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nnuloplasty)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109A4D4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4)</w:t>
            </w:r>
          </w:p>
        </w:tc>
        <w:tc>
          <w:tcPr>
            <w:tcW w:w="1440" w:type="dxa"/>
            <w:vAlign w:val="center"/>
          </w:tcPr>
          <w:p w14:paraId="1A054537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 (0.6)</w:t>
            </w:r>
          </w:p>
        </w:tc>
        <w:tc>
          <w:tcPr>
            <w:tcW w:w="1779" w:type="dxa"/>
            <w:vAlign w:val="center"/>
          </w:tcPr>
          <w:p w14:paraId="573D0D8B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1" w:type="dxa"/>
            <w:vAlign w:val="center"/>
          </w:tcPr>
          <w:p w14:paraId="5C3D8109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7F4289" w:rsidRPr="00C624CD" w14:paraId="60DDE215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1ED70DE6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</w:t>
            </w: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fibroelastoma removal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3B3CE5D4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1)</w:t>
            </w:r>
          </w:p>
        </w:tc>
        <w:tc>
          <w:tcPr>
            <w:tcW w:w="1440" w:type="dxa"/>
            <w:vAlign w:val="center"/>
          </w:tcPr>
          <w:p w14:paraId="2A49D57A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2)</w:t>
            </w:r>
          </w:p>
        </w:tc>
        <w:tc>
          <w:tcPr>
            <w:tcW w:w="1779" w:type="dxa"/>
            <w:vAlign w:val="center"/>
          </w:tcPr>
          <w:p w14:paraId="6D8F6C87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1" w:type="dxa"/>
            <w:vAlign w:val="center"/>
          </w:tcPr>
          <w:p w14:paraId="324374A0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7F4289" w:rsidRPr="00C624CD" w14:paraId="3EA0C244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3B37362B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V inspection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5025D0BC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3)</w:t>
            </w:r>
          </w:p>
        </w:tc>
        <w:tc>
          <w:tcPr>
            <w:tcW w:w="1440" w:type="dxa"/>
            <w:vAlign w:val="center"/>
          </w:tcPr>
          <w:p w14:paraId="55C59037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4)</w:t>
            </w:r>
          </w:p>
        </w:tc>
        <w:tc>
          <w:tcPr>
            <w:tcW w:w="1779" w:type="dxa"/>
            <w:vAlign w:val="center"/>
          </w:tcPr>
          <w:p w14:paraId="173A789B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1" w:type="dxa"/>
            <w:vAlign w:val="center"/>
          </w:tcPr>
          <w:p w14:paraId="393197FE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7F4289" w:rsidRPr="00C624CD" w14:paraId="053A05DD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3849801F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c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</w:t>
            </w: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ing replacemen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6C501CC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0.9)</w:t>
            </w:r>
          </w:p>
        </w:tc>
        <w:tc>
          <w:tcPr>
            <w:tcW w:w="1440" w:type="dxa"/>
            <w:vAlign w:val="center"/>
          </w:tcPr>
          <w:p w14:paraId="7EE2D575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 (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.4</w:t>
            </w: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779" w:type="dxa"/>
            <w:vAlign w:val="center"/>
          </w:tcPr>
          <w:p w14:paraId="5F23EE80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1" w:type="dxa"/>
            <w:vAlign w:val="center"/>
          </w:tcPr>
          <w:p w14:paraId="00818E3A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7F4289" w:rsidRPr="00C624CD" w14:paraId="53D9FCDE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1DFFAB02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</w:t>
            </w: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lve-sparing root replacement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745021C8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1)</w:t>
            </w:r>
          </w:p>
        </w:tc>
        <w:tc>
          <w:tcPr>
            <w:tcW w:w="1440" w:type="dxa"/>
            <w:vAlign w:val="center"/>
          </w:tcPr>
          <w:p w14:paraId="412CDD18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2)</w:t>
            </w:r>
          </w:p>
        </w:tc>
        <w:tc>
          <w:tcPr>
            <w:tcW w:w="1779" w:type="dxa"/>
            <w:vAlign w:val="center"/>
          </w:tcPr>
          <w:p w14:paraId="712AC572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1" w:type="dxa"/>
            <w:vAlign w:val="center"/>
          </w:tcPr>
          <w:p w14:paraId="10E59D8E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  <w:tr w:rsidR="007F4289" w:rsidRPr="00C624CD" w14:paraId="373EAF2F" w14:textId="77777777" w:rsidTr="00765128">
        <w:trPr>
          <w:trHeight w:val="300"/>
        </w:trPr>
        <w:tc>
          <w:tcPr>
            <w:tcW w:w="3870" w:type="dxa"/>
            <w:shd w:val="clear" w:color="auto" w:fill="auto"/>
            <w:noWrap/>
            <w:vAlign w:val="center"/>
          </w:tcPr>
          <w:p w14:paraId="6CC6B7E6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FO closure</w:t>
            </w:r>
          </w:p>
        </w:tc>
        <w:tc>
          <w:tcPr>
            <w:tcW w:w="1260" w:type="dxa"/>
            <w:shd w:val="clear" w:color="auto" w:fill="auto"/>
            <w:noWrap/>
            <w:vAlign w:val="center"/>
          </w:tcPr>
          <w:p w14:paraId="1E89D7EF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7 (14.1)</w:t>
            </w:r>
          </w:p>
        </w:tc>
        <w:tc>
          <w:tcPr>
            <w:tcW w:w="1440" w:type="dxa"/>
            <w:vAlign w:val="center"/>
          </w:tcPr>
          <w:p w14:paraId="292DBC86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6 (13.3)</w:t>
            </w:r>
          </w:p>
        </w:tc>
        <w:tc>
          <w:tcPr>
            <w:tcW w:w="1779" w:type="dxa"/>
            <w:vAlign w:val="center"/>
          </w:tcPr>
          <w:p w14:paraId="5AA62C35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1 (15.6)</w:t>
            </w:r>
          </w:p>
        </w:tc>
        <w:tc>
          <w:tcPr>
            <w:tcW w:w="831" w:type="dxa"/>
            <w:vAlign w:val="center"/>
          </w:tcPr>
          <w:p w14:paraId="33FACAB1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0.4</w:t>
            </w:r>
          </w:p>
        </w:tc>
      </w:tr>
      <w:tr w:rsidR="007F4289" w:rsidRPr="00C624CD" w14:paraId="77E356AE" w14:textId="77777777" w:rsidTr="00765128">
        <w:trPr>
          <w:trHeight w:val="300"/>
        </w:trPr>
        <w:tc>
          <w:tcPr>
            <w:tcW w:w="3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D37177" w14:textId="77777777" w:rsidR="007F4289" w:rsidRPr="00C624CD" w:rsidRDefault="007F4289" w:rsidP="00765128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SD closure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B4E8CE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4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6353E300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C624CD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(0.4)</w:t>
            </w:r>
          </w:p>
        </w:tc>
        <w:tc>
          <w:tcPr>
            <w:tcW w:w="1779" w:type="dxa"/>
            <w:tcBorders>
              <w:bottom w:val="single" w:sz="4" w:space="0" w:color="auto"/>
            </w:tcBorders>
            <w:vAlign w:val="center"/>
          </w:tcPr>
          <w:p w14:paraId="243871BC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14:paraId="24700101" w14:textId="77777777" w:rsidR="007F4289" w:rsidRPr="00C624CD" w:rsidRDefault="007F4289" w:rsidP="00765128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</w:tr>
    </w:tbl>
    <w:bookmarkEnd w:id="1"/>
    <w:p w14:paraId="678150D0" w14:textId="77777777" w:rsidR="007F4289" w:rsidRPr="002F111C" w:rsidRDefault="007F4289" w:rsidP="007F4289">
      <w:pPr>
        <w:spacing w:line="240" w:lineRule="auto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AV=aortic valve; ASD=atrial septal defect; CABG=coronary artery bypass grafting; LAA=left atrial appendage; PFO=persistent foramen ovale; PVI=pulmonary vein isolation; TV=tricuspid valve</w:t>
      </w:r>
    </w:p>
    <w:bookmarkEnd w:id="0"/>
    <w:p w14:paraId="6706224A" w14:textId="77777777" w:rsidR="007F4289" w:rsidRPr="00051524" w:rsidRDefault="007F4289" w:rsidP="007F4289">
      <w:pPr>
        <w:spacing w:line="240" w:lineRule="auto"/>
        <w:rPr>
          <w:rFonts w:cs="Arial"/>
          <w:sz w:val="18"/>
          <w:szCs w:val="18"/>
        </w:rPr>
        <w:sectPr w:rsidR="007F4289" w:rsidRPr="000515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51524">
        <w:rPr>
          <w:rFonts w:cs="Arial"/>
          <w:sz w:val="18"/>
          <w:szCs w:val="18"/>
        </w:rPr>
        <w:t xml:space="preserve">*Those not usually feasible via minithoracotomy were not compared statistically. Data presented as numbers with percentages with odds ratios as applicable; </w:t>
      </w:r>
      <w:r>
        <w:rPr>
          <w:rFonts w:cs="Arial"/>
          <w:sz w:val="18"/>
          <w:szCs w:val="18"/>
        </w:rPr>
        <w:t xml:space="preserve">were </w:t>
      </w:r>
      <w:r w:rsidRPr="00051524">
        <w:rPr>
          <w:rFonts w:cs="Arial"/>
          <w:sz w:val="18"/>
          <w:szCs w:val="18"/>
        </w:rPr>
        <w:t xml:space="preserve">compared using Fisher’s exact </w:t>
      </w:r>
      <w:r>
        <w:rPr>
          <w:rFonts w:cs="Arial"/>
          <w:sz w:val="18"/>
          <w:szCs w:val="18"/>
        </w:rPr>
        <w:t>test</w:t>
      </w:r>
      <w:r w:rsidRPr="00051524">
        <w:rPr>
          <w:rFonts w:cs="Arial"/>
          <w:sz w:val="18"/>
          <w:szCs w:val="18"/>
        </w:rPr>
        <w:t>. Bold p-values are &lt;0.05 indicating statistical significance.</w:t>
      </w:r>
    </w:p>
    <w:p w14:paraId="715E4BD8" w14:textId="77777777" w:rsidR="007F4289" w:rsidRPr="004323FF" w:rsidRDefault="007F4289" w:rsidP="007F4289">
      <w:pPr>
        <w:spacing w:line="240" w:lineRule="auto"/>
        <w:rPr>
          <w:rFonts w:cs="Arial"/>
          <w:i/>
          <w:iCs/>
          <w:sz w:val="22"/>
          <w:szCs w:val="22"/>
        </w:rPr>
      </w:pPr>
      <w:bookmarkStart w:id="2" w:name="_Hlk113358128"/>
      <w:r w:rsidRPr="004323FF">
        <w:rPr>
          <w:rFonts w:cs="Arial"/>
          <w:i/>
          <w:iCs/>
          <w:sz w:val="22"/>
          <w:szCs w:val="22"/>
        </w:rPr>
        <w:lastRenderedPageBreak/>
        <w:t xml:space="preserve">Supplemental Table 2: Outcomes of the unmatched </w:t>
      </w:r>
      <w:r>
        <w:rPr>
          <w:rFonts w:cs="Arial"/>
          <w:i/>
          <w:iCs/>
          <w:sz w:val="22"/>
          <w:szCs w:val="22"/>
        </w:rPr>
        <w:t xml:space="preserve">isolated Mitral Valve repair </w:t>
      </w:r>
      <w:r w:rsidRPr="004323FF">
        <w:rPr>
          <w:rFonts w:cs="Arial"/>
          <w:i/>
          <w:iCs/>
          <w:sz w:val="22"/>
          <w:szCs w:val="22"/>
        </w:rPr>
        <w:t>groups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384"/>
        <w:gridCol w:w="1396"/>
        <w:gridCol w:w="1435"/>
        <w:gridCol w:w="1502"/>
        <w:gridCol w:w="606"/>
        <w:gridCol w:w="1145"/>
        <w:gridCol w:w="892"/>
      </w:tblGrid>
      <w:tr w:rsidR="007F4289" w:rsidRPr="004D26CC" w14:paraId="492F0190" w14:textId="77777777" w:rsidTr="00765128">
        <w:trPr>
          <w:trHeight w:val="429"/>
        </w:trPr>
        <w:tc>
          <w:tcPr>
            <w:tcW w:w="9360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bookmarkEnd w:id="2"/>
          <w:p w14:paraId="49908AF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Unmatched groups</w:t>
            </w:r>
          </w:p>
        </w:tc>
      </w:tr>
      <w:tr w:rsidR="007F4289" w:rsidRPr="004D26CC" w14:paraId="6BB93749" w14:textId="77777777" w:rsidTr="00765128">
        <w:trPr>
          <w:trHeight w:val="293"/>
        </w:trPr>
        <w:tc>
          <w:tcPr>
            <w:tcW w:w="23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CC21" w14:textId="77777777" w:rsidR="007F4289" w:rsidRPr="004D26CC" w:rsidRDefault="007F4289" w:rsidP="00765128">
            <w:pPr>
              <w:spacing w:line="240" w:lineRule="auto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2C72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3A1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Sternotomy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BE2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ini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-</w:t>
            </w:r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thoracotomy</w:t>
            </w:r>
            <w:proofErr w:type="gramEnd"/>
          </w:p>
        </w:tc>
        <w:tc>
          <w:tcPr>
            <w:tcW w:w="6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8A1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E5A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F18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7F4289" w:rsidRPr="004D26CC" w14:paraId="5EE72C6D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EAE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624B4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=59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FA95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=338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FEBF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=261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CEEA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D2B4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31B9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</w:p>
        </w:tc>
      </w:tr>
      <w:tr w:rsidR="007F4289" w:rsidRPr="004D26CC" w14:paraId="5D134285" w14:textId="77777777" w:rsidTr="00765128">
        <w:trPr>
          <w:trHeight w:val="293"/>
        </w:trPr>
        <w:tc>
          <w:tcPr>
            <w:tcW w:w="23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A03C12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Total ventilation time (h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D5CA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4.5 (3-6.8)</w:t>
            </w:r>
          </w:p>
        </w:tc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482B8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 (3.4-7.9)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BB21C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4 (2-5.9)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0C990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15870E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F0E879" w14:textId="77777777" w:rsidR="007F4289" w:rsidRPr="00432294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3</w:t>
            </w:r>
          </w:p>
        </w:tc>
      </w:tr>
      <w:tr w:rsidR="007F4289" w:rsidRPr="004D26CC" w14:paraId="54FC4F74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EBDCFB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Re-intuba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895BE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979B2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276EF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FD9179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66B645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2-9.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F5E91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7F4289" w:rsidRPr="004D26CC" w14:paraId="5D492571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80FA24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Blood transfus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09319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6 (14.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C020B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0 (17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B48C9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6 (1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822A7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AA4C8A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3-0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B1FD25" w14:textId="77777777" w:rsidR="007F4289" w:rsidRPr="00432294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7</w:t>
            </w:r>
          </w:p>
        </w:tc>
      </w:tr>
      <w:tr w:rsidR="007F4289" w:rsidRPr="004D26CC" w14:paraId="047487E5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A2E584F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ICU stay (h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EFEBCF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5.6 (23-44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A5448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6 (23-47.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841AF6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5 (23-3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F1DDA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D1191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FBCAE38" w14:textId="77777777" w:rsidR="007F4289" w:rsidRPr="00432294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6</w:t>
            </w:r>
          </w:p>
        </w:tc>
      </w:tr>
      <w:tr w:rsidR="007F4289" w:rsidRPr="004D26CC" w14:paraId="1E7C568D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8DFEE3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Postop LVEF (%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7801C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0 (54.8-65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E871A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9.5 (54-64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5BF48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3 (65.3-6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C073A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217F5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91F3D3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</w:tr>
      <w:tr w:rsidR="007F4289" w:rsidRPr="004D26CC" w14:paraId="3F90064D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112475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Re-exploration for bleeding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3B0700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3 (2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C76A82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4DB12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8 (3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91FA4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3BC08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6-8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856A8A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</w:tr>
      <w:tr w:rsidR="007F4289" w:rsidRPr="004D26CC" w14:paraId="7002AE89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34E7B56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Re-intervention for valv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DE510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D781F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A297D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A7A6C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B74AA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B7173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7F4289" w:rsidRPr="004D26CC" w14:paraId="1DC45785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EEACE4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Re-exploration for othe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r</w:t>
            </w: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 xml:space="preserve"> reason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6B68B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9C1B2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2CB752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59160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AFF13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-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C6054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</w:tr>
      <w:tr w:rsidR="007F4289" w:rsidRPr="004D26CC" w14:paraId="3C4FC745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05E590B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Sternal dehiscen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8AB8A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DB180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62002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76C79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D4B88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B84C3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7F4289" w:rsidRPr="004D26CC" w14:paraId="7B81CC27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9C893E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49EDE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4 (0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39BE9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 (0.9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50AB3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C58EF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094FE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08-5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34A112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6</w:t>
            </w:r>
          </w:p>
        </w:tc>
      </w:tr>
      <w:tr w:rsidR="007F4289" w:rsidRPr="004D26CC" w14:paraId="4B8C82F7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81E815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Extended ventila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BB1477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5 (4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0F984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9 (5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51421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 (2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6160F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D0EFA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1-1.0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873F1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6</w:t>
            </w:r>
          </w:p>
        </w:tc>
      </w:tr>
      <w:tr w:rsidR="007F4289" w:rsidRPr="004D26CC" w14:paraId="25AA33C9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89123F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Tracheostom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8DF6E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A457A4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670833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64F8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05247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-6.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54B4D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</w:tr>
      <w:tr w:rsidR="007F4289" w:rsidRPr="004D26CC" w14:paraId="3A304E80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D9168C9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Pneumonia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6D946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 (1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CE3F64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6C1C7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E8C17A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4647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05-2.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F40209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2</w:t>
            </w:r>
          </w:p>
        </w:tc>
      </w:tr>
      <w:tr w:rsidR="007F4289" w:rsidRPr="004D26CC" w14:paraId="0CCD27B9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405D10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Pleural effusion requiring interven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3F237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2 (3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40D20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9 (5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0C6B7D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88077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792BE2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4-0.7)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3952C32" w14:textId="77777777" w:rsidR="007F4289" w:rsidRPr="00432294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8</w:t>
            </w:r>
          </w:p>
        </w:tc>
      </w:tr>
      <w:tr w:rsidR="007F4289" w:rsidRPr="004D26CC" w14:paraId="3D36586D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79A878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Pneumothorax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40C94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9 (1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767FC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 (1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C11176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 (1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BD003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BE712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1-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070AC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7</w:t>
            </w:r>
          </w:p>
        </w:tc>
      </w:tr>
      <w:tr w:rsidR="007F4289" w:rsidRPr="004D26CC" w14:paraId="6B4A257E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EB3466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Renal failur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2460EF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B9C2E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76B3D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5DF1C0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B43CE6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-1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35126C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</w:tr>
      <w:tr w:rsidR="007F4289" w:rsidRPr="004D26CC" w14:paraId="77A9C386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68D3442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Dialysi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21A879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4 (0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ED08DD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4 (1.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1DF213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B05B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E70E5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-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1D85F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1</w:t>
            </w:r>
          </w:p>
        </w:tc>
      </w:tr>
      <w:tr w:rsidR="007F4289" w:rsidRPr="004D26CC" w14:paraId="751044A2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BEE79C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New PPM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4C8364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5 (2.5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D7C74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4 (4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055F3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237C9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56F164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02-0.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B76E54" w14:textId="77777777" w:rsidR="007F4289" w:rsidRPr="00432294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7F4289" w:rsidRPr="004D26CC" w14:paraId="40062A34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25FCEF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trial fibrilla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8650D9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66 (27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C7B04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94 (27.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C34E4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72 (27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9E6DC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DE74F4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7-1.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D92FA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</w:tr>
      <w:tr w:rsidR="007F4289" w:rsidRPr="004D26CC" w14:paraId="61679CE8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8DF591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Tamponad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128C0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91AB0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55BDD6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0497D6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E5DA39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95A1F1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</w:tr>
      <w:tr w:rsidR="007F4289" w:rsidRPr="004D26CC" w14:paraId="51C847DF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FB4B2B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d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ay</w:t>
            </w: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 xml:space="preserve"> mortalit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97F971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 (0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D56CA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 (1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CB7490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E7A122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C18006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-1.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D3F77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7</w:t>
            </w:r>
          </w:p>
        </w:tc>
      </w:tr>
      <w:tr w:rsidR="007F4289" w:rsidRPr="004D26CC" w14:paraId="480712C1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B7A1B18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In-house mortalit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6E1C7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46FCA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356D94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DA270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D17EDC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A0A4BB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5</w:t>
            </w:r>
          </w:p>
        </w:tc>
      </w:tr>
      <w:tr w:rsidR="007F4289" w:rsidRPr="004D26CC" w14:paraId="57EC4C1D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2675233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Hospital length of stay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0C9516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 (4-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45E02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 (5-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1B5D172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 (4-5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730FDF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D8C011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F129BB6" w14:textId="77777777" w:rsidR="007F4289" w:rsidRPr="00432294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F4289" w:rsidRPr="004D26CC" w14:paraId="68ED0989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F30DAD1" w14:textId="77777777" w:rsidR="007F4289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Cross-clamp time</w:t>
            </w:r>
          </w:p>
          <w:p w14:paraId="30473514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(min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6CC201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93 (78-11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F84522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90.5 (71-11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81125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94 (83-111.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CA8E65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699C94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4CAF385" w14:textId="77777777" w:rsidR="007F4289" w:rsidRPr="00432294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7F4289" w:rsidRPr="004D26CC" w14:paraId="57E223A2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893ACE6" w14:textId="77777777" w:rsidR="007F4289" w:rsidRPr="004D26CC" w:rsidRDefault="007F4289" w:rsidP="00765128">
            <w:pPr>
              <w:spacing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CPB time (min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45CF57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46 (113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D42482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19 (98-148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2D7ADA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60 (147-183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2EC30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7FDB7A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B7AFA54" w14:textId="77777777" w:rsidR="007F4289" w:rsidRPr="00432294" w:rsidRDefault="007F4289" w:rsidP="00765128">
            <w:pPr>
              <w:spacing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7F4289" w:rsidRPr="004D26CC" w14:paraId="307A8ED3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E3C2" w14:textId="77777777" w:rsidR="007F4289" w:rsidRPr="00432294" w:rsidRDefault="007F4289" w:rsidP="00765128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Residual M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tral regurgitation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3E2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82C3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2AB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0FB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93A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2B4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09</w:t>
            </w:r>
          </w:p>
        </w:tc>
      </w:tr>
      <w:tr w:rsidR="007F4289" w:rsidRPr="004D26CC" w14:paraId="4CCA76A2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5FF6E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037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77 (29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CFC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87 (26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FB4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90 (34.6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BC6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767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6BC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4DD1AD46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F28E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Trac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F2E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89 (65.6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2309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30 (69.1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BC3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59 (61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2A6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641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FE6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19ADF9E3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2EB1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Mild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93B7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5 (4.2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B46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4 (4.2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609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1 (4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D392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240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FA1D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3ABED91B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3AA7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F38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751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 (0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2B96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EAF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600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980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5F9D803F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BA4FE" w14:textId="77777777" w:rsidR="007F4289" w:rsidRPr="00432294" w:rsidRDefault="007F4289" w:rsidP="00765128">
            <w:pPr>
              <w:spacing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pPr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itral </w:t>
            </w:r>
            <w:proofErr w:type="gramStart"/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valve</w:t>
            </w:r>
            <w:proofErr w:type="gramEnd"/>
            <w:r w:rsidRPr="00432294"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 mean gradient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895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1CC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063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D589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20B9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35D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.7</w:t>
            </w:r>
          </w:p>
        </w:tc>
      </w:tr>
      <w:tr w:rsidR="007F4289" w:rsidRPr="004D26CC" w14:paraId="2E4EEF20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CB40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B3257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5 (5.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F02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7 (7.3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B2A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8 (4.2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8A22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0F8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6357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5BA3B5CD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7BFD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58D4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37 (32.3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6E2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78 (33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477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9 (30.9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2A32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5A01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BF8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11C4EB98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6632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552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61 (38.0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A432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85 (36.5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4F42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76 (39.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83F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B27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51F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5805A585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EDECA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5CA8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7 (15.8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043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5 (15.0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5D9D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32 (16.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DC1B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FC6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F54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39A2166F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BB67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415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24 (5.7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3DE01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3 (5.6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7F7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1 (5.8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CD6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A1D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ADB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50636883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73F2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D9A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8 (1.9)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24E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4 (1.7)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6D98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4 (2.1)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1D6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148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336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7EC646E6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EDD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14C8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4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8EA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86060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5)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64BF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E38B3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F44E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7F4289" w:rsidRPr="004D26CC" w14:paraId="7FC3070C" w14:textId="77777777" w:rsidTr="00765128">
        <w:trPr>
          <w:trHeight w:val="293"/>
        </w:trPr>
        <w:tc>
          <w:tcPr>
            <w:tcW w:w="23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ADB6B" w14:textId="77777777" w:rsidR="007F4289" w:rsidRPr="004D26CC" w:rsidRDefault="007F4289" w:rsidP="00765128">
            <w:pPr>
              <w:spacing w:line="240" w:lineRule="auto"/>
              <w:ind w:firstLine="255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06712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2)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EF726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1 (0.4)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C764C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D26CC">
              <w:rPr>
                <w:rFonts w:eastAsia="Times New Roman" w:cs="Arial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276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CC7D5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B0F9F" w14:textId="77777777" w:rsidR="007F4289" w:rsidRPr="004D26CC" w:rsidRDefault="007F4289" w:rsidP="00765128">
            <w:pPr>
              <w:spacing w:line="240" w:lineRule="auto"/>
              <w:jc w:val="center"/>
              <w:rPr>
                <w:rFonts w:eastAsia="Times New Roman" w:cs="Arial"/>
                <w:sz w:val="20"/>
                <w:szCs w:val="20"/>
              </w:rPr>
            </w:pPr>
          </w:p>
        </w:tc>
      </w:tr>
    </w:tbl>
    <w:p w14:paraId="77F251B7" w14:textId="77777777" w:rsidR="007F4289" w:rsidRDefault="007F4289" w:rsidP="007F4289">
      <w:pPr>
        <w:spacing w:line="240" w:lineRule="auto"/>
        <w:rPr>
          <w:rFonts w:cs="Arial"/>
          <w:sz w:val="18"/>
          <w:szCs w:val="18"/>
        </w:rPr>
      </w:pPr>
      <w:r>
        <w:rPr>
          <w:rFonts w:cs="Arial"/>
          <w:sz w:val="18"/>
          <w:szCs w:val="18"/>
        </w:rPr>
        <w:t>CI=confidence interval; CPB=cardiopulmonary bypass; ICU=intensive care unit; LVEF=left ventricular ejection fraction; OR=odds ratio; PPM=permanent pacemaker. Continuous data presented as median with interquartile range and compared by</w:t>
      </w:r>
      <w:r w:rsidRPr="00E124E4">
        <w:rPr>
          <w:rFonts w:cs="Arial"/>
          <w:sz w:val="18"/>
          <w:szCs w:val="18"/>
        </w:rPr>
        <w:t xml:space="preserve"> Wilcoxon rank</w:t>
      </w:r>
      <w:r>
        <w:rPr>
          <w:rFonts w:cs="Arial"/>
          <w:sz w:val="18"/>
          <w:szCs w:val="18"/>
        </w:rPr>
        <w:t>-sum</w:t>
      </w:r>
      <w:r w:rsidRPr="00E124E4">
        <w:rPr>
          <w:rFonts w:cs="Arial"/>
          <w:sz w:val="18"/>
          <w:szCs w:val="18"/>
        </w:rPr>
        <w:t xml:space="preserve"> test</w:t>
      </w:r>
      <w:r>
        <w:rPr>
          <w:rFonts w:cs="Arial"/>
          <w:sz w:val="18"/>
          <w:szCs w:val="18"/>
        </w:rPr>
        <w:t>; Categorical data presented as numbers with percentages as well as odds ratios with 95% confidence intervals, compared by</w:t>
      </w:r>
      <w:r w:rsidRPr="00E124E4">
        <w:rPr>
          <w:rFonts w:cs="Arial"/>
          <w:sz w:val="18"/>
          <w:szCs w:val="18"/>
        </w:rPr>
        <w:t xml:space="preserve"> </w:t>
      </w:r>
      <w:r>
        <w:rPr>
          <w:rFonts w:cs="Arial"/>
          <w:sz w:val="18"/>
          <w:szCs w:val="18"/>
        </w:rPr>
        <w:t>Pearson’s chi-squared test or Fisher’s exact test, as appropriate</w:t>
      </w:r>
      <w:r w:rsidRPr="00E124E4">
        <w:rPr>
          <w:rFonts w:cs="Arial"/>
          <w:sz w:val="18"/>
          <w:szCs w:val="18"/>
        </w:rPr>
        <w:t>.</w:t>
      </w:r>
      <w:r>
        <w:rPr>
          <w:rFonts w:cs="Arial"/>
          <w:sz w:val="18"/>
          <w:szCs w:val="18"/>
        </w:rPr>
        <w:t xml:space="preserve"> </w:t>
      </w:r>
      <w:r w:rsidRPr="00E124E4">
        <w:rPr>
          <w:rFonts w:cs="Arial"/>
          <w:sz w:val="18"/>
          <w:szCs w:val="18"/>
        </w:rPr>
        <w:t>Bold p-values are &lt;0.05 indicat</w:t>
      </w:r>
      <w:r>
        <w:rPr>
          <w:rFonts w:cs="Arial"/>
          <w:sz w:val="18"/>
          <w:szCs w:val="18"/>
        </w:rPr>
        <w:t>ing</w:t>
      </w:r>
      <w:r w:rsidRPr="00E124E4">
        <w:rPr>
          <w:rFonts w:cs="Arial"/>
          <w:sz w:val="18"/>
          <w:szCs w:val="18"/>
        </w:rPr>
        <w:t xml:space="preserve"> statistical significance.</w:t>
      </w:r>
    </w:p>
    <w:p w14:paraId="2F59291D" w14:textId="77777777" w:rsidR="004A7512" w:rsidRDefault="004A7512"/>
    <w:sectPr w:rsidR="004A75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B6F55"/>
    <w:multiLevelType w:val="hybridMultilevel"/>
    <w:tmpl w:val="E3D052D0"/>
    <w:lvl w:ilvl="0" w:tplc="DD22FCF4">
      <w:start w:val="1"/>
      <w:numFmt w:val="upperRoman"/>
      <w:pStyle w:val="Heading1"/>
      <w:lvlText w:val="%1."/>
      <w:lvlJc w:val="right"/>
      <w:pPr>
        <w:ind w:left="720" w:hanging="18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F4289"/>
    <w:rsid w:val="004A7512"/>
    <w:rsid w:val="007F4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E514E"/>
  <w15:chartTrackingRefBased/>
  <w15:docId w15:val="{AD97E2AA-AE8C-401D-8DC3-7FE415FCC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289"/>
    <w:pPr>
      <w:spacing w:after="0" w:line="480" w:lineRule="auto"/>
      <w:jc w:val="both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289"/>
    <w:pPr>
      <w:keepNext/>
      <w:keepLines/>
      <w:numPr>
        <w:numId w:val="1"/>
      </w:numPr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289"/>
    <w:rPr>
      <w:rFonts w:ascii="Arial" w:eastAsiaTheme="majorEastAsia" w:hAnsi="Arial" w:cstheme="majorBidi"/>
      <w:b/>
      <w:color w:val="000000" w:themeColor="text1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4</Words>
  <Characters>3391</Characters>
  <Application>Microsoft Office Word</Application>
  <DocSecurity>0</DocSecurity>
  <Lines>28</Lines>
  <Paragraphs>7</Paragraphs>
  <ScaleCrop>false</ScaleCrop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Kampen, Antonia</dc:creator>
  <cp:keywords/>
  <dc:description/>
  <cp:lastModifiedBy>Van Kampen, Antonia</cp:lastModifiedBy>
  <cp:revision>1</cp:revision>
  <dcterms:created xsi:type="dcterms:W3CDTF">2022-12-01T18:04:00Z</dcterms:created>
  <dcterms:modified xsi:type="dcterms:W3CDTF">2022-12-01T18:05:00Z</dcterms:modified>
</cp:coreProperties>
</file>